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E72" w:rsidRPr="00E35619" w:rsidRDefault="00363CCF" w:rsidP="00184784">
      <w:pPr>
        <w:spacing w:line="240" w:lineRule="exac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B22FBA" w:rsidRPr="00E356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6E72" w:rsidRPr="00E35619">
        <w:rPr>
          <w:rFonts w:ascii="Times New Roman" w:eastAsia="等线" w:hAnsi="Times New Roman" w:cs="Times New Roman"/>
          <w:i/>
          <w:kern w:val="0"/>
          <w:sz w:val="24"/>
          <w:szCs w:val="24"/>
        </w:rPr>
        <w:t>ZmCCT</w:t>
      </w:r>
      <w:r w:rsidR="00496E72" w:rsidRPr="00E35619">
        <w:rPr>
          <w:rFonts w:ascii="Times New Roman" w:eastAsia="等线" w:hAnsi="Times New Roman" w:cs="Times New Roman"/>
          <w:kern w:val="0"/>
          <w:sz w:val="24"/>
          <w:szCs w:val="24"/>
        </w:rPr>
        <w:t xml:space="preserve">s </w:t>
      </w:r>
      <w:r w:rsidR="00496E72" w:rsidRPr="00E35619">
        <w:rPr>
          <w:rFonts w:ascii="Times New Roman" w:eastAsia="等线" w:hAnsi="Times New Roman" w:cs="Times New Roman" w:hint="eastAsia"/>
          <w:kern w:val="0"/>
          <w:sz w:val="24"/>
          <w:szCs w:val="24"/>
        </w:rPr>
        <w:t>and</w:t>
      </w:r>
      <w:r w:rsidR="00496E72" w:rsidRPr="00E356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ZmCCTs</w:t>
      </w:r>
      <w:r w:rsidR="009705D8" w:rsidRPr="00E356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</w:t>
      </w:r>
      <w:r w:rsidR="009705D8" w:rsidRPr="00E35619">
        <w:rPr>
          <w:rFonts w:ascii="Times New Roman" w:hAnsi="Times New Roman" w:cs="Times New Roman"/>
          <w:sz w:val="24"/>
          <w:szCs w:val="24"/>
        </w:rPr>
        <w:t xml:space="preserve"> maize</w:t>
      </w:r>
      <w:r w:rsidR="009705D8" w:rsidRPr="00E35619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bred line B73</w:t>
      </w:r>
    </w:p>
    <w:p w:rsidR="00FD29CE" w:rsidRDefault="00496E72" w:rsidP="00B118DE">
      <w:pPr>
        <w:widowControl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E35619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E35619">
        <w:rPr>
          <w:rFonts w:ascii="Times New Roman" w:hAnsi="Times New Roman" w:cs="Times New Roman"/>
          <w:sz w:val="24"/>
          <w:szCs w:val="24"/>
        </w:rPr>
        <w:t xml:space="preserve">The 53 </w:t>
      </w:r>
      <w:r w:rsidRPr="00E35619">
        <w:rPr>
          <w:rFonts w:ascii="Times New Roman" w:hAnsi="Times New Roman" w:cs="Times New Roman"/>
          <w:i/>
          <w:sz w:val="24"/>
          <w:szCs w:val="24"/>
        </w:rPr>
        <w:t>ZmCCT</w:t>
      </w:r>
      <w:r w:rsidRPr="00E35619">
        <w:rPr>
          <w:rFonts w:ascii="Times New Roman" w:hAnsi="Times New Roman" w:cs="Times New Roman"/>
          <w:sz w:val="24"/>
          <w:szCs w:val="24"/>
        </w:rPr>
        <w:t xml:space="preserve">s were </w:t>
      </w:r>
      <w:r w:rsidR="00184784" w:rsidRPr="00E35619">
        <w:rPr>
          <w:rFonts w:ascii="Times New Roman" w:hAnsi="Times New Roman" w:cs="Times New Roman"/>
          <w:sz w:val="24"/>
          <w:szCs w:val="24"/>
        </w:rPr>
        <w:t xml:space="preserve">previously reported by </w:t>
      </w:r>
      <w:r w:rsidR="00184784" w:rsidRPr="00E3561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in et al. (2018) which was </w:t>
      </w:r>
      <w:r w:rsidR="0098187B" w:rsidRPr="00E35619">
        <w:rPr>
          <w:rFonts w:ascii="Times New Roman" w:hAnsi="Times New Roman" w:cs="Times New Roman"/>
          <w:sz w:val="24"/>
          <w:szCs w:val="24"/>
        </w:rPr>
        <w:t xml:space="preserve">based on </w:t>
      </w:r>
      <w:r w:rsidR="00C408A8" w:rsidRPr="00E35619">
        <w:rPr>
          <w:rFonts w:ascii="Times New Roman" w:hAnsi="Times New Roman" w:cs="Times New Roman"/>
          <w:sz w:val="24"/>
          <w:szCs w:val="24"/>
        </w:rPr>
        <w:t>v</w:t>
      </w:r>
      <w:r w:rsidR="00C408A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C408A8" w:rsidRPr="00E35619">
        <w:rPr>
          <w:rFonts w:ascii="Times New Roman" w:hAnsi="Times New Roman" w:cs="Times New Roman"/>
          <w:sz w:val="24"/>
          <w:szCs w:val="24"/>
        </w:rPr>
        <w:t xml:space="preserve"> </w:t>
      </w:r>
      <w:r w:rsidR="0098187B" w:rsidRPr="00E35619">
        <w:rPr>
          <w:rFonts w:ascii="Times New Roman" w:hAnsi="Times New Roman" w:cs="Times New Roman"/>
          <w:sz w:val="24"/>
          <w:szCs w:val="24"/>
        </w:rPr>
        <w:t>B73 genome</w:t>
      </w:r>
      <w:r w:rsidRPr="00E3561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E35619">
        <w:rPr>
          <w:rFonts w:ascii="Times New Roman" w:hAnsi="Times New Roman" w:cs="Times New Roman"/>
          <w:sz w:val="24"/>
          <w:szCs w:val="24"/>
        </w:rPr>
        <w:t xml:space="preserve">Jin </w:t>
      </w:r>
      <w:r w:rsidR="00184784" w:rsidRPr="00E35619">
        <w:rPr>
          <w:rFonts w:ascii="Times New Roman" w:hAnsi="Times New Roman" w:cs="Times New Roman" w:hint="eastAsia"/>
          <w:sz w:val="24"/>
          <w:szCs w:val="24"/>
        </w:rPr>
        <w:t>et</w:t>
      </w:r>
      <w:r w:rsidR="00184784" w:rsidRPr="00E35619">
        <w:rPr>
          <w:rFonts w:ascii="Times New Roman" w:hAnsi="Times New Roman" w:cs="Times New Roman"/>
          <w:sz w:val="24"/>
          <w:szCs w:val="24"/>
        </w:rPr>
        <w:t xml:space="preserve"> al. </w:t>
      </w:r>
      <w:r w:rsidRPr="00E35619">
        <w:rPr>
          <w:rFonts w:ascii="Times New Roman" w:hAnsi="Times New Roman" w:cs="Times New Roman"/>
          <w:sz w:val="24"/>
          <w:szCs w:val="24"/>
        </w:rPr>
        <w:t xml:space="preserve">(2018) </w:t>
      </w:r>
      <w:r w:rsidRPr="00E35619">
        <w:rPr>
          <w:rFonts w:ascii="Times New Roman" w:hAnsi="Times New Roman" w:cs="Times New Roman"/>
          <w:i/>
          <w:sz w:val="24"/>
          <w:szCs w:val="24"/>
        </w:rPr>
        <w:t>ZmCOL3</w:t>
      </w:r>
      <w:r w:rsidRPr="00E35619">
        <w:rPr>
          <w:rFonts w:ascii="Times New Roman" w:hAnsi="Times New Roman" w:cs="Times New Roman"/>
          <w:sz w:val="24"/>
          <w:szCs w:val="24"/>
        </w:rPr>
        <w:t xml:space="preserve">, a CCT gene represses flowering in maize by interfering with the circadian clock and activating expression of </w:t>
      </w:r>
      <w:r w:rsidRPr="00E35619">
        <w:rPr>
          <w:rFonts w:ascii="Times New Roman" w:hAnsi="Times New Roman" w:cs="Times New Roman"/>
          <w:i/>
          <w:sz w:val="24"/>
          <w:szCs w:val="24"/>
        </w:rPr>
        <w:t>ZmCCT</w:t>
      </w:r>
      <w:r w:rsidRPr="00E35619">
        <w:rPr>
          <w:rFonts w:ascii="Times New Roman" w:hAnsi="Times New Roman" w:cs="Times New Roman"/>
          <w:sz w:val="24"/>
          <w:szCs w:val="24"/>
        </w:rPr>
        <w:t>. J Integr Plant Biol 60:465-480.</w:t>
      </w:r>
    </w:p>
    <w:p w:rsidR="00B118DE" w:rsidRPr="00B118DE" w:rsidRDefault="00496E72" w:rsidP="00B118DE">
      <w:pPr>
        <w:widowControl/>
        <w:spacing w:line="240" w:lineRule="exact"/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</w:pPr>
      <w:r w:rsidRPr="00E35619">
        <w:rPr>
          <w:rFonts w:ascii="Times New Roman" w:hAnsi="Times New Roman" w:cs="Times New Roman"/>
          <w:sz w:val="24"/>
          <w:szCs w:val="24"/>
        </w:rPr>
        <w:t xml:space="preserve"> </w:t>
      </w:r>
      <w:r w:rsidR="007C4634" w:rsidRPr="00E35619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7C4634" w:rsidRPr="00E35619">
        <w:rPr>
          <w:rFonts w:ascii="Times New Roman" w:hAnsi="Times New Roman" w:cs="Times New Roman"/>
          <w:b/>
          <w:sz w:val="24"/>
          <w:szCs w:val="24"/>
        </w:rPr>
        <w:t>:</w:t>
      </w:r>
      <w:r w:rsidR="007C4634" w:rsidRPr="00E35619">
        <w:rPr>
          <w:rFonts w:ascii="Times New Roman" w:hAnsi="Times New Roman" w:cs="Times New Roman"/>
          <w:sz w:val="24"/>
          <w:szCs w:val="24"/>
        </w:rPr>
        <w:t xml:space="preserve"> Not reported before; GRAVY</w:t>
      </w:r>
      <w:r w:rsidR="007C4634" w:rsidRPr="00E35619">
        <w:rPr>
          <w:rFonts w:ascii="Times New Roman" w:hAnsi="Times New Roman" w:cs="Times New Roman" w:hint="eastAsia"/>
          <w:sz w:val="24"/>
          <w:szCs w:val="24"/>
        </w:rPr>
        <w:t>:</w:t>
      </w:r>
      <w:r w:rsidR="007C4634" w:rsidRPr="00E35619">
        <w:rPr>
          <w:rFonts w:ascii="Times New Roman" w:hAnsi="Times New Roman" w:cs="Times New Roman"/>
          <w:sz w:val="24"/>
          <w:szCs w:val="24"/>
        </w:rPr>
        <w:t xml:space="preserve"> grand average of hydropathy.</w:t>
      </w:r>
      <w:r w:rsidR="007C4634" w:rsidRPr="00E35619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B118DE" w:rsidRPr="00B118DE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, Maize CCT domain-containing protein;</w:t>
      </w:r>
      <w:r w:rsidR="00B118DE" w:rsidRPr="00B118DE">
        <w:rPr>
          <w:rFonts w:ascii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GB"/>
        </w:rPr>
        <w:t xml:space="preserve"> ZmCCT</w:t>
      </w:r>
      <w:r w:rsidR="00B118DE" w:rsidRPr="00B118DE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, ZmCCT gene.</w:t>
      </w:r>
    </w:p>
    <w:tbl>
      <w:tblPr>
        <w:tblW w:w="5203" w:type="pct"/>
        <w:tblLayout w:type="fixed"/>
        <w:tblLook w:val="04A0" w:firstRow="1" w:lastRow="0" w:firstColumn="1" w:lastColumn="0" w:noHBand="0" w:noVBand="1"/>
      </w:tblPr>
      <w:tblGrid>
        <w:gridCol w:w="980"/>
        <w:gridCol w:w="996"/>
        <w:gridCol w:w="83"/>
        <w:gridCol w:w="1413"/>
        <w:gridCol w:w="1795"/>
        <w:gridCol w:w="827"/>
        <w:gridCol w:w="1420"/>
        <w:gridCol w:w="253"/>
        <w:gridCol w:w="1833"/>
        <w:gridCol w:w="949"/>
        <w:gridCol w:w="1077"/>
        <w:gridCol w:w="705"/>
        <w:gridCol w:w="1122"/>
        <w:gridCol w:w="1432"/>
        <w:gridCol w:w="1138"/>
      </w:tblGrid>
      <w:tr w:rsidR="00C3150E" w:rsidRPr="00C3150E" w:rsidTr="00200034">
        <w:trPr>
          <w:trHeight w:val="240"/>
        </w:trPr>
        <w:tc>
          <w:tcPr>
            <w:tcW w:w="6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35619" w:rsidRPr="00C3150E" w:rsidRDefault="00E35619" w:rsidP="0018478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18478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Gene: </w:t>
            </w: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ZmCCT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E35619" w:rsidRPr="00C3150E" w:rsidRDefault="00E35619" w:rsidP="00184784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57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18478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tein: ZmCCT</w:t>
            </w:r>
          </w:p>
        </w:tc>
      </w:tr>
      <w:tr w:rsidR="00C3150E" w:rsidRPr="00C3150E" w:rsidTr="00200034">
        <w:trPr>
          <w:trHeight w:val="558"/>
        </w:trPr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E35619" w:rsidRPr="00C3150E" w:rsidRDefault="00A30883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N</w:t>
            </w:r>
            <w:r w:rsidR="00E35619" w:rsidRPr="00C3150E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ame </w:t>
            </w:r>
            <w:r w:rsidR="00E35619" w:rsidRPr="00C3150E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i</w:t>
            </w:r>
            <w:r w:rsidR="00E35619" w:rsidRPr="00C3150E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n MaizeGDB database</w:t>
            </w:r>
            <w:r w:rsidR="00E35619" w:rsidRPr="00C3150E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ID</w:t>
            </w:r>
          </w:p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4 B73 genome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anscript ID</w:t>
            </w:r>
          </w:p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4 B73 genome)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ron number </w:t>
            </w:r>
            <w:r w:rsidRPr="00C3150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4 B73 genome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D </w:t>
            </w:r>
            <w:r w:rsidRPr="00C3150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3 B73 genome)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of 53 </w:t>
            </w: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ZmCCT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corresponding to the previous report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Jin et al. 2018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D </w:t>
            </w:r>
          </w:p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4 B73 genome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ength (amino acid number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ecular weight (Dalton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bcellular localizatio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F664A6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</w:t>
            </w:r>
            <w:r w:rsidRPr="00F664A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erall average of hydropath</w:t>
            </w:r>
            <w:r w:rsidR="002000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cit</w:t>
            </w:r>
            <w:r w:rsidRPr="00F664A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5619" w:rsidRPr="00C3150E" w:rsidRDefault="00E35619" w:rsidP="00E3561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3150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served domain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75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759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474258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7598_P001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957.5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6756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7598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7598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874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75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5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1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14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3467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14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9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767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7355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8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885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54580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9885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264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925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02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022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97454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022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519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9465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6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16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1662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5999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1662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380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9550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33555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154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3861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43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7795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154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3861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5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070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024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7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850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118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2768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6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811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6753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5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523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523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654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194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8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2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7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71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4434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371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1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868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6157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9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1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1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162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9559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162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07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8218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0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5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57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0610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357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910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1906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1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DP3698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3544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171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9327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8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610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352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7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349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227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1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960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1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960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1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960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T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4875_P0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1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960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rh1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367834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722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2012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79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1598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722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2012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6212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97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122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bx7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1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107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5G81353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107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499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ytoplasmi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168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2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240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3396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7240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7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49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3293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29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295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6221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2958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255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737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37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3783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233946.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3783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67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0047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45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459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01447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4598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704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8684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8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7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3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347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76173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347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455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4587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19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6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65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0848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965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44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6974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0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bx11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0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047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047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28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8216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1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c1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2008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4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864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9267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04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8221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148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731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04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8221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02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1776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114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148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731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4/col9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4219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9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97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9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97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9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97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T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1684_P00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509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97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488465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9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468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104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21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7333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101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3025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71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82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71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82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71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82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1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21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7333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T0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2781_P01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715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82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DP1459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38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3880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55370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53880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2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309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179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im2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3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33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6589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33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770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5323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331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331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006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3474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8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4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443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14137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3443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4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368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2251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0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074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23550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074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30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5397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8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zim36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58479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872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6177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7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00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6666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t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7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130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7458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063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0036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t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374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1713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7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00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6666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730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773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T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656_P0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420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4063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29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9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963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215811.3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4963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672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1226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0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2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26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62885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268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1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623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loroplas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2944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1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8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4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468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4877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5468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2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834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loroplast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2091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l3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1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176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21777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176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391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4149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c2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48453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5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559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9980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5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559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9980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37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812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37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812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842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7603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37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812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T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241_P00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137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3812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5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7556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8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025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8438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7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550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9669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477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2923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885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477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2923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2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9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93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4199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793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9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506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7569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51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5134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3406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5134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974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0299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im20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80509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7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126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6787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897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0996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696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069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7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998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5966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6494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137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1897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fy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8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0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73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7327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12717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7327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379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7588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39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31899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854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8905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854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8905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8407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854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8905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0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92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9222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2742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39222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235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3409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1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79024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2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006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8081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4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388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265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7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500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1050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9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777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7617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882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5812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1291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008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6009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20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00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00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517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ytoplasmi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4861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05732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870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8714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870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8714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3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427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3934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185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3508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185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3508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521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1646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7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742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926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6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162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5915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1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515.3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0049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2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859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8972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8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357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4571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673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3224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4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342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T0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2590_P01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985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3931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d126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88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8886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61447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8886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8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460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9414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BD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2602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614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7579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116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2251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9773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8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062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3230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959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7524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dtfr8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5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5G866699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12445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076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7571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8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36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6721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36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6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581.6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tracellul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8787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49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l4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6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107886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66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7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286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61404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0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z1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7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735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40536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735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210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4696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735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735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172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8208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1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6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13398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0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1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322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3738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827.8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2451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1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322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3738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4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392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2760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699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1695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T0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5804_P01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699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1695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2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3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69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6925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38783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6925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9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808.4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27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3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176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35117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T0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P0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64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8707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T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P0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1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589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08789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T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P0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64.1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8707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T0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7761_P01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37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3306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se_reg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4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-</w:t>
            </w:r>
          </w:p>
        </w:tc>
        <w:tc>
          <w:tcPr>
            <w:tcW w:w="467" w:type="pct"/>
            <w:gridSpan w:val="2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83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836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 w:val="restar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57529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836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006.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61658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67" w:type="pct"/>
            <w:gridSpan w:val="2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8369_T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43" w:type="pct"/>
            <w:vMerge/>
            <w:shd w:val="clear" w:color="auto" w:fill="auto"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48369_P0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7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239.7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39075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5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19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2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200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92363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200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163.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2446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6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1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9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909_T0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38169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4909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212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92083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7</w:t>
            </w:r>
          </w:p>
        </w:tc>
        <w:tc>
          <w:tcPr>
            <w:tcW w:w="311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7</w:t>
            </w:r>
          </w:p>
        </w:tc>
        <w:tc>
          <w:tcPr>
            <w:tcW w:w="467" w:type="pct"/>
            <w:gridSpan w:val="2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577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5770_T00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233888.1</w:t>
            </w:r>
          </w:p>
        </w:tc>
        <w:tc>
          <w:tcPr>
            <w:tcW w:w="79" w:type="pct"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25770_P00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72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011.9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ytoplasmic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29412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,</w:t>
            </w:r>
          </w:p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f-B</w:t>
            </w:r>
          </w:p>
        </w:tc>
      </w:tr>
      <w:tr w:rsidR="00C3150E" w:rsidRPr="00C3150E" w:rsidTr="00200034">
        <w:trPr>
          <w:trHeight w:val="285"/>
        </w:trPr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ZmCCT58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2</w:t>
            </w: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01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0176_T00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619" w:rsidRPr="00C3150E" w:rsidRDefault="00E35619" w:rsidP="00E35619">
            <w:pPr>
              <w:spacing w:line="140" w:lineRule="exact"/>
              <w:rPr>
                <w:rFonts w:cs="Tahoma"/>
                <w:color w:val="000000" w:themeColor="text1"/>
                <w:sz w:val="15"/>
                <w:szCs w:val="15"/>
              </w:rPr>
            </w:pPr>
            <w:r w:rsidRPr="00C3150E">
              <w:rPr>
                <w:rFonts w:cs="Tahoma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MZM2G004483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m00001d000176_P00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419.2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3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clear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5224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5619" w:rsidRPr="00C3150E" w:rsidRDefault="00E35619" w:rsidP="00E35619">
            <w:pPr>
              <w:widowControl/>
              <w:spacing w:line="1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315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</w:t>
            </w:r>
          </w:p>
        </w:tc>
      </w:tr>
    </w:tbl>
    <w:p w:rsidR="00496E72" w:rsidRPr="0050325D" w:rsidRDefault="00496E72" w:rsidP="00496E72">
      <w:pPr>
        <w:spacing w:line="180" w:lineRule="exact"/>
        <w:rPr>
          <w:rFonts w:ascii="Times New Roman" w:hAnsi="Times New Roman" w:cs="Times New Roman"/>
          <w:sz w:val="18"/>
          <w:szCs w:val="18"/>
        </w:rPr>
      </w:pPr>
    </w:p>
    <w:p w:rsidR="00496E72" w:rsidRDefault="00496E72"/>
    <w:p w:rsidR="00496E72" w:rsidRDefault="00496E72"/>
    <w:sectPr w:rsidR="00496E72" w:rsidSect="00496E7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69B4" w:rsidRDefault="006169B4" w:rsidP="00496E72">
      <w:r>
        <w:separator/>
      </w:r>
    </w:p>
  </w:endnote>
  <w:endnote w:type="continuationSeparator" w:id="0">
    <w:p w:rsidR="006169B4" w:rsidRDefault="006169B4" w:rsidP="0049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69B4" w:rsidRDefault="006169B4" w:rsidP="00496E72">
      <w:r>
        <w:separator/>
      </w:r>
    </w:p>
  </w:footnote>
  <w:footnote w:type="continuationSeparator" w:id="0">
    <w:p w:rsidR="006169B4" w:rsidRDefault="006169B4" w:rsidP="0049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1EF"/>
    <w:rsid w:val="0000695B"/>
    <w:rsid w:val="00025A97"/>
    <w:rsid w:val="0003084C"/>
    <w:rsid w:val="000429E4"/>
    <w:rsid w:val="000E1F28"/>
    <w:rsid w:val="00120965"/>
    <w:rsid w:val="00133E5B"/>
    <w:rsid w:val="001341D1"/>
    <w:rsid w:val="00135DFF"/>
    <w:rsid w:val="00153D55"/>
    <w:rsid w:val="00167258"/>
    <w:rsid w:val="00184784"/>
    <w:rsid w:val="001C5149"/>
    <w:rsid w:val="001E2D1C"/>
    <w:rsid w:val="00200034"/>
    <w:rsid w:val="00245922"/>
    <w:rsid w:val="002A63F6"/>
    <w:rsid w:val="00363CCF"/>
    <w:rsid w:val="00382C82"/>
    <w:rsid w:val="00435080"/>
    <w:rsid w:val="00456472"/>
    <w:rsid w:val="0046119D"/>
    <w:rsid w:val="00461595"/>
    <w:rsid w:val="00496E72"/>
    <w:rsid w:val="004F73B4"/>
    <w:rsid w:val="0052404A"/>
    <w:rsid w:val="00553F7B"/>
    <w:rsid w:val="00596EA1"/>
    <w:rsid w:val="005B0921"/>
    <w:rsid w:val="005C5380"/>
    <w:rsid w:val="006169B4"/>
    <w:rsid w:val="006201EF"/>
    <w:rsid w:val="00664AD6"/>
    <w:rsid w:val="006A3332"/>
    <w:rsid w:val="006C3DBB"/>
    <w:rsid w:val="006E3C2F"/>
    <w:rsid w:val="007466FE"/>
    <w:rsid w:val="0078574D"/>
    <w:rsid w:val="00790A47"/>
    <w:rsid w:val="007C4634"/>
    <w:rsid w:val="00847C41"/>
    <w:rsid w:val="00867649"/>
    <w:rsid w:val="009705D8"/>
    <w:rsid w:val="0098187B"/>
    <w:rsid w:val="00A16C4A"/>
    <w:rsid w:val="00A257FC"/>
    <w:rsid w:val="00A30883"/>
    <w:rsid w:val="00A6423D"/>
    <w:rsid w:val="00A86FA9"/>
    <w:rsid w:val="00AD5896"/>
    <w:rsid w:val="00B022BF"/>
    <w:rsid w:val="00B118DE"/>
    <w:rsid w:val="00B22FBA"/>
    <w:rsid w:val="00B3564C"/>
    <w:rsid w:val="00B81C46"/>
    <w:rsid w:val="00B95F73"/>
    <w:rsid w:val="00BA7E3E"/>
    <w:rsid w:val="00C3150E"/>
    <w:rsid w:val="00C408A8"/>
    <w:rsid w:val="00C51F1F"/>
    <w:rsid w:val="00C65B08"/>
    <w:rsid w:val="00C740B8"/>
    <w:rsid w:val="00D30212"/>
    <w:rsid w:val="00D56DB5"/>
    <w:rsid w:val="00D6626D"/>
    <w:rsid w:val="00DA2941"/>
    <w:rsid w:val="00E35619"/>
    <w:rsid w:val="00E851BC"/>
    <w:rsid w:val="00E91EA9"/>
    <w:rsid w:val="00E93C29"/>
    <w:rsid w:val="00EB2BBA"/>
    <w:rsid w:val="00F04404"/>
    <w:rsid w:val="00F22C82"/>
    <w:rsid w:val="00F44AE9"/>
    <w:rsid w:val="00F664A6"/>
    <w:rsid w:val="00F91DF4"/>
    <w:rsid w:val="00FD29CE"/>
    <w:rsid w:val="00FE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31123"/>
  <w15:chartTrackingRefBased/>
  <w15:docId w15:val="{05785E0E-6994-47A3-B4E7-D60DA4121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E7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96E72"/>
    <w:rPr>
      <w:rFonts w:ascii="Calibri" w:eastAsia="等线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496E72"/>
    <w:rPr>
      <w:rFonts w:ascii="Calibri" w:eastAsia="等线" w:hAnsi="Calibri" w:cs="Calibri"/>
      <w:noProof/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B118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385</Words>
  <Characters>13595</Characters>
  <Application>Microsoft Office Word</Application>
  <DocSecurity>0</DocSecurity>
  <Lines>113</Lines>
  <Paragraphs>31</Paragraphs>
  <ScaleCrop>false</ScaleCrop>
  <Company/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41</cp:revision>
  <dcterms:created xsi:type="dcterms:W3CDTF">2020-01-18T03:55:00Z</dcterms:created>
  <dcterms:modified xsi:type="dcterms:W3CDTF">2021-04-29T12:41:00Z</dcterms:modified>
</cp:coreProperties>
</file>